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. Table 1. Identified conserved miRNAs from four different </w:t>
      </w:r>
      <w:r>
        <w:rPr>
          <w:i/>
          <w:iCs/>
        </w:rPr>
        <w:t>Cucurbitaceae</w:t>
      </w:r>
      <w:r>
        <w:rPr/>
        <w:t xml:space="preserve"> members</w:t>
      </w:r>
    </w:p>
    <w:p>
      <w:pPr>
        <w:pStyle w:val="Normal"/>
        <w:rPr/>
      </w:pPr>
      <w:r>
        <w:rPr/>
      </w:r>
    </w:p>
    <w:tbl>
      <w:tblPr>
        <w:tblW w:w="84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2977"/>
        <w:gridCol w:w="958"/>
        <w:gridCol w:w="1177"/>
        <w:gridCol w:w="1163"/>
        <w:gridCol w:w="1080"/>
      </w:tblGrid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  <w:bookmarkStart w:id="0" w:name="RANGE!A1%3AE100"/>
            <w:bookmarkStart w:id="1" w:name="RANGE!A1%3AE100"/>
          </w:p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bookmarkStart w:id="2" w:name="RANGE!A1%3AE100"/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NA</w:t>
            </w:r>
            <w:bookmarkEnd w:id="2"/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bottle gourd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oschat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pep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water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elon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5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GACAGAAGAGAGGGAGCAC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5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GACAGAAGAGAGUGAGCAC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521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5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UGACAGAAGAGAGAGAGCAC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0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5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UGACAGAAGAUAGAGAGCAC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69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5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GACAGAAGAGAGUGAGCAC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523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58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CCCAAAUGUAGACAAAGC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5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UUGGAUUGAAGGGAGCUCU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68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5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491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5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UUGGAUUGAAGGGAGCUCU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51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3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5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UUGGACUGAAGGGAGCUCU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5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UGGAUUGAAGGGAGCUCC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51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3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5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UUGGAUUGAAGGGAGCUCUG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64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5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35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5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UUGGAUUGAAGGGAGCUCUU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62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4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38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5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UUGGAUUGAAGGGAGCUCCU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0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GCCUGGCUCCCUGUAUGCC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GCCUGGCUCCCUGUAUGCCG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2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CGAUAAACCUCUGCAUCCAG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GGAGAAGCAGGGCACAUGCU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GGAGAAGCAGGGUACGUGC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GGAGAAGCAGGGCACGUGC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27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GGAGAAGCAGGGCACGUGCU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60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GGAGAAGCAGGGCACGUGCG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GGAGAGGCAGGGCACAUGCU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5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CGGACCAGGCUUCAUCCCCC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CGAACCAGGCUUCAUUCCCC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CGGACCAGGCUUCAUUCCCUU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620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575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55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1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CCGGACCAGGCUUCAUUCCC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664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599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57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CGGACCAGGCUUCAUUCCCCC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688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627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60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493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CGGACCAGGCUUCAUUCCU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815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832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80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CGGACCAGGCUUCAUUCCUC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815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833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80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CGGACCAGGCUUCAUUCCCU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885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882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85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CGGACCAGGCUUCAUUCCCC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896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896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86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493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CGGACCAGGCUUCAUUCCC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914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942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91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CGGACCAGGCUUCAAUCCCU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CGGACCAGGCUUCAUUCCUU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875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907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87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CGGACCAGGCUUCAUUCCCGU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4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7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GAAGCUGCCAGCAUGAUCUG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497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7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GAAGCUGCCAGCAUGAUCUGG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497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7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GAAGCUGCCAGCAUGAUCUG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508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7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GAAGCUGCCAGCAUGAUCUU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68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7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GAAGCUGCCAGCAUGAUCUA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81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7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GAAGCUGCCAGCAUGAUCU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53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7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GAAGCUGCCAGCAUGAUCUC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9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8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CGCUUGGUGCAGGUCGGGA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47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47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8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CGCUUGGUGCAGAUCGGGAC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AGCCAAGGAUGACUUGCCGG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AGCCAAGGAUGAAUUGCCGG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AGCCAAGGAUGAAUUGCCGG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AGCCAAGAAUGACUUGCCU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AGCCAAGGAUGACUUGCCUG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AGCCAAGGAUGACUUGCCUGC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GAGCCAAGGAUGACUUGCCG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AGCCAAGGAUGACUUGCCGG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6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GAGCCAAGAAUGACUUGCCGGC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7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GAUUGAGCCGUGUCAAUAUC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7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UGAGCCGCGUCAAUAUCUCC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7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UGAGCCGCGCCAAUAUCACU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7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GAGCCGUGCCAAUAUCACG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7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UGAGCCGUGCCAAUAUCAC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7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UGAGCCGUGCCAAUAUCACG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7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GAUUGAGCCGUGCCAAUAUU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7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GAUUGAGCCGUGCCAAUAUC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7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GAUUGAGCCGCGCCAAUAUC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7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GAUUGAGCCGCGCCAAUAUCU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7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UGAGCCGUGCCAAUAUCAC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72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GAGAAUCUUGAUGAUGCUGCAU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706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72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GAAUCUUGAUGAUGCUGCAU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72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GAAUCUUGAUGAUGCUGCAG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72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GAAUCUUGAUGAUGCUGCAG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72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GAAUCUUGAUGAUGCUGC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72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GAAUCUUGAUGAUGCUGCAU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6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72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GGAAUCUUGAUGAUGCUGCAG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72</w:t>
            </w:r>
          </w:p>
        </w:tc>
        <w:tc>
          <w:tcPr>
            <w:tcW w:w="3935" w:type="dxa"/>
            <w:gridSpan w:val="2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 xml:space="preserve">GGAAUCUUGAUGAUGCUGCAGCA     </w:t>
            </w:r>
          </w:p>
        </w:tc>
        <w:tc>
          <w:tcPr>
            <w:tcW w:w="11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7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GAAUCUUGAUGAUGCUGCAC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319</w:t>
            </w:r>
          </w:p>
        </w:tc>
        <w:tc>
          <w:tcPr>
            <w:tcW w:w="297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UGGACUGAAGGGAGCUCCCA</w:t>
            </w:r>
          </w:p>
        </w:tc>
        <w:tc>
          <w:tcPr>
            <w:tcW w:w="95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6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319</w:t>
            </w:r>
          </w:p>
        </w:tc>
        <w:tc>
          <w:tcPr>
            <w:tcW w:w="29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UUGGACUGAAGGGAGCUCCC</w:t>
            </w:r>
          </w:p>
        </w:tc>
        <w:tc>
          <w:tcPr>
            <w:tcW w:w="95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16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319</w:t>
            </w:r>
          </w:p>
        </w:tc>
        <w:tc>
          <w:tcPr>
            <w:tcW w:w="29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UGGACUGAAGGGAGCUCCUU</w:t>
            </w:r>
          </w:p>
        </w:tc>
        <w:tc>
          <w:tcPr>
            <w:tcW w:w="95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16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319</w:t>
            </w:r>
          </w:p>
        </w:tc>
        <w:tc>
          <w:tcPr>
            <w:tcW w:w="29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UGGACUGAAGGGAGCUCCCU</w:t>
            </w:r>
          </w:p>
        </w:tc>
        <w:tc>
          <w:tcPr>
            <w:tcW w:w="95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16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09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319</w:t>
            </w:r>
          </w:p>
        </w:tc>
        <w:tc>
          <w:tcPr>
            <w:tcW w:w="29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UGGACUGAAGGGAGCUCCC</w:t>
            </w:r>
          </w:p>
        </w:tc>
        <w:tc>
          <w:tcPr>
            <w:tcW w:w="95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6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319</w:t>
            </w:r>
          </w:p>
        </w:tc>
        <w:tc>
          <w:tcPr>
            <w:tcW w:w="29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UGGACUGAAGGGAGCUCCU</w:t>
            </w:r>
          </w:p>
        </w:tc>
        <w:tc>
          <w:tcPr>
            <w:tcW w:w="95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16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390</w:t>
            </w:r>
          </w:p>
        </w:tc>
        <w:tc>
          <w:tcPr>
            <w:tcW w:w="29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AGCUCAGGAGGGAUAGCGCC</w:t>
            </w:r>
          </w:p>
        </w:tc>
        <w:tc>
          <w:tcPr>
            <w:tcW w:w="95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390</w:t>
            </w:r>
          </w:p>
        </w:tc>
        <w:tc>
          <w:tcPr>
            <w:tcW w:w="29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AGCUCAGGAGGGAUAGCGCC</w:t>
            </w:r>
          </w:p>
        </w:tc>
        <w:tc>
          <w:tcPr>
            <w:tcW w:w="95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393</w:t>
            </w:r>
          </w:p>
        </w:tc>
        <w:tc>
          <w:tcPr>
            <w:tcW w:w="29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CCAAAGGGAUCGCAUUGAUCU</w:t>
            </w:r>
          </w:p>
        </w:tc>
        <w:tc>
          <w:tcPr>
            <w:tcW w:w="95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393</w:t>
            </w:r>
          </w:p>
        </w:tc>
        <w:tc>
          <w:tcPr>
            <w:tcW w:w="29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CCAAAGGGAUCGCAUUGAUCC</w:t>
            </w:r>
          </w:p>
        </w:tc>
        <w:tc>
          <w:tcPr>
            <w:tcW w:w="95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394</w:t>
            </w:r>
          </w:p>
        </w:tc>
        <w:tc>
          <w:tcPr>
            <w:tcW w:w="29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UGGCAUUCUGUCCACCUCCAU</w:t>
            </w:r>
          </w:p>
        </w:tc>
        <w:tc>
          <w:tcPr>
            <w:tcW w:w="95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395</w:t>
            </w:r>
          </w:p>
        </w:tc>
        <w:tc>
          <w:tcPr>
            <w:tcW w:w="29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UGAAGUGUUUGGGGGAACUC</w:t>
            </w:r>
          </w:p>
        </w:tc>
        <w:tc>
          <w:tcPr>
            <w:tcW w:w="95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39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UGAAGUGUUUGGGGGAACUC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396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UCCACAGCUUUCUUGAACUGU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00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396</w:t>
            </w:r>
          </w:p>
        </w:tc>
        <w:tc>
          <w:tcPr>
            <w:tcW w:w="297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UCCACAGCUUUCUUGAACUG</w:t>
            </w:r>
          </w:p>
        </w:tc>
        <w:tc>
          <w:tcPr>
            <w:tcW w:w="95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396</w:t>
            </w:r>
          </w:p>
        </w:tc>
        <w:tc>
          <w:tcPr>
            <w:tcW w:w="29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UUCAAUAAAGCUGUGGGAAA</w:t>
            </w:r>
          </w:p>
        </w:tc>
        <w:tc>
          <w:tcPr>
            <w:tcW w:w="95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396</w:t>
            </w:r>
          </w:p>
        </w:tc>
        <w:tc>
          <w:tcPr>
            <w:tcW w:w="29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UCCACGGCUUUCUUGAACUU</w:t>
            </w:r>
          </w:p>
        </w:tc>
        <w:tc>
          <w:tcPr>
            <w:tcW w:w="95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6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396</w:t>
            </w:r>
          </w:p>
        </w:tc>
        <w:tc>
          <w:tcPr>
            <w:tcW w:w="29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UCCACAGCUUUCUUGAACUU</w:t>
            </w:r>
          </w:p>
        </w:tc>
        <w:tc>
          <w:tcPr>
            <w:tcW w:w="95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396</w:t>
            </w:r>
          </w:p>
        </w:tc>
        <w:tc>
          <w:tcPr>
            <w:tcW w:w="29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UCCACAGCUUUCUUGAACUA</w:t>
            </w:r>
          </w:p>
        </w:tc>
        <w:tc>
          <w:tcPr>
            <w:tcW w:w="95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6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396</w:t>
            </w:r>
          </w:p>
        </w:tc>
        <w:tc>
          <w:tcPr>
            <w:tcW w:w="29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UCCACGGCUUUCUUGAACUG</w:t>
            </w:r>
          </w:p>
        </w:tc>
        <w:tc>
          <w:tcPr>
            <w:tcW w:w="95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397</w:t>
            </w:r>
          </w:p>
        </w:tc>
        <w:tc>
          <w:tcPr>
            <w:tcW w:w="29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CAUUGAGUGCAGCGUUGAUG</w:t>
            </w:r>
          </w:p>
        </w:tc>
        <w:tc>
          <w:tcPr>
            <w:tcW w:w="95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398</w:t>
            </w:r>
          </w:p>
        </w:tc>
        <w:tc>
          <w:tcPr>
            <w:tcW w:w="29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GUGUUCUCAGGUCACCCCUG</w:t>
            </w:r>
          </w:p>
        </w:tc>
        <w:tc>
          <w:tcPr>
            <w:tcW w:w="95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398</w:t>
            </w:r>
          </w:p>
        </w:tc>
        <w:tc>
          <w:tcPr>
            <w:tcW w:w="29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GUGUUCUCAGGUCGCCCCUG</w:t>
            </w:r>
          </w:p>
        </w:tc>
        <w:tc>
          <w:tcPr>
            <w:tcW w:w="95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408</w:t>
            </w:r>
          </w:p>
        </w:tc>
        <w:tc>
          <w:tcPr>
            <w:tcW w:w="29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GCACUGCCUCUUCCCUGGCUG</w:t>
            </w:r>
          </w:p>
        </w:tc>
        <w:tc>
          <w:tcPr>
            <w:tcW w:w="95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408</w:t>
            </w:r>
          </w:p>
        </w:tc>
        <w:tc>
          <w:tcPr>
            <w:tcW w:w="29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UGCACUGCCUCUUCCCUGGC</w:t>
            </w:r>
          </w:p>
        </w:tc>
        <w:tc>
          <w:tcPr>
            <w:tcW w:w="95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894</w:t>
            </w:r>
          </w:p>
        </w:tc>
        <w:tc>
          <w:tcPr>
            <w:tcW w:w="29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GUUUCACGUCGGGUUCACC</w:t>
            </w:r>
          </w:p>
        </w:tc>
        <w:tc>
          <w:tcPr>
            <w:tcW w:w="958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6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82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AGACCAUUUGUGAGAAGGGA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827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UAGAUGACCAUCAACGAAAA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858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UUCGUUGUCUGUUCGACCUU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51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CAUUUUUGCGUGCAAUGAUCC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iR211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AAUCUGCAUCCUGAGGUUUA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211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AAUCUGCAUCCUGAGGUCUA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2916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GGGGACUCGAAGACGAUCAUAU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295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UUCCAUCUCUUGCACACUGGA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1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Supp Table 2: primers used for real-time RT PCR analysis</w:t>
      </w:r>
    </w:p>
    <w:p>
      <w:pPr>
        <w:pStyle w:val="Normal"/>
        <w:rPr/>
      </w:pPr>
      <w:r>
        <w:rPr/>
      </w:r>
    </w:p>
    <w:tbl>
      <w:tblPr>
        <w:tblW w:w="10775" w:type="dxa"/>
        <w:jc w:val="left"/>
        <w:tblInd w:w="-6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7975"/>
      </w:tblGrid>
      <w:tr>
        <w:trPr>
          <w:trHeight w:val="31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-miR156-RT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TATCCAGTGCAGGGTCCGAGGTATTCGCACTGGATACGACGTGCTC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-miR159-RT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TATCCAGTGCAGGGTCCGAGGTATTCGCACTGGATACGACTAGAGC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-miR164-RT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TATCCAGTGCAGGGTCCGAGGTATTCGCACTGGATACGACAGCACG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-miR166-RT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TATCCAGTGCAGGGTCCGAGGTATTCGCACTGGATACGACGGGGAA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-miR171-RT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TATCCAGTGCAGGGTCCGAGGTATTCGCACTGGATACGACGATATT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-miR156-FP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GCGGTGACAGAAGAGAGT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-miR159-FP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CGGTTTGGATTGAAGGGA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-miR164-FP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TGGAGAAGCAGGGCA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-miR166-FP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CTTCGGACCAGGCTTCA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-miR171-FP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CTTGATTGAGCCGCGCC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-novel 1( s6657814) RT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 GTA TCC AGT GCA GGG TCC GAG GTA TTC GCA CTG GAT ACG ACG TGC TC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-novel 9(s3509497) RT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 GTA TCC AGT GCA GGG TCC GAG GTA TTC GCA CTG GAT ACG ACA GCC GA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-novel 10 (s908659) RT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 GTA TCC AGT GCA GGG TCC GAG GTA TTC GCA CTG GAT ACG ACC TGC CA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-novel 1(s6657814) FP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 GGT ACC CTT GGC TGT CT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-novel 9( s3509497) FP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 GCG GCC CAG TCC CGA ACC CG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-novel 10 (s908659) FP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 GCG GAC AGG GTA TTG TAA 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18:06:00Z</dcterms:created>
  <dc:creator>rsunkar</dc:creator>
  <dc:description/>
  <cp:keywords/>
  <dc:language>en-US</dc:language>
  <cp:lastModifiedBy>rsunkar</cp:lastModifiedBy>
  <dcterms:modified xsi:type="dcterms:W3CDTF">2011-10-15T18:56:00Z</dcterms:modified>
  <cp:revision>21</cp:revision>
  <dc:subject/>
  <dc:title>miRNA</dc:title>
</cp:coreProperties>
</file>